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48"/>
        <w:gridCol w:w="439"/>
        <w:gridCol w:w="10421"/>
        <w:gridCol w:w="2184"/>
      </w:tblGrid>
      <w:tr>
        <w:trPr>
          <w:trHeight w:val="663" w:hRule="atLeast"/>
        </w:trPr>
        <w:tc>
          <w:tcPr>
            <w:tcW w:w="21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1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1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333"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80"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7"/>
        <w:gridCol w:w="9700"/>
        <w:gridCol w:w="2192"/>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erials and method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97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9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97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Conclu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97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7307FC5</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2:38:00Z</dcterms:created>
  <dc:creator>mocampo</dc:creator>
  <dc:description/>
  <cp:keywords/>
  <dc:language>en-US</dc:language>
  <cp:lastModifiedBy>Friederich, Hans-Christoph</cp:lastModifiedBy>
  <cp:lastPrinted>2013-11-29T16:38:00Z</cp:lastPrinted>
  <dcterms:modified xsi:type="dcterms:W3CDTF">2013-11-29T15:44:00Z</dcterms:modified>
  <cp:revision>7</cp:revision>
  <dc:subject/>
  <dc:title>Microsoft Word - PRISMA 2009 Checklist.doc</dc:title>
</cp:coreProperties>
</file>